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13426" w:type="dxa"/>
        <w:tblLook w:val="04A0" w:firstRow="1" w:lastRow="0" w:firstColumn="1" w:lastColumn="0" w:noHBand="0" w:noVBand="1"/>
      </w:tblPr>
      <w:tblGrid>
        <w:gridCol w:w="1696"/>
        <w:gridCol w:w="1316"/>
        <w:gridCol w:w="1438"/>
        <w:gridCol w:w="2106"/>
        <w:gridCol w:w="1805"/>
        <w:gridCol w:w="2222"/>
        <w:gridCol w:w="2843"/>
      </w:tblGrid>
      <w:tr w:rsidR="008043C8" w:rsidRPr="00A97EE0" w14:paraId="7BCD0978" w14:textId="77777777" w:rsidTr="000B05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329AC9E0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97EE0">
              <w:rPr>
                <w:rFonts w:ascii="Times New Roman" w:eastAsia="Times New Roman" w:hAnsi="Times New Roman" w:cs="Times New Roman"/>
                <w:sz w:val="24"/>
                <w:szCs w:val="24"/>
              </w:rPr>
              <w:t>Authors, date and country of publication</w:t>
            </w:r>
          </w:p>
        </w:tc>
        <w:tc>
          <w:tcPr>
            <w:tcW w:w="1316" w:type="dxa"/>
            <w:vAlign w:val="center"/>
          </w:tcPr>
          <w:p w14:paraId="773F5EAE" w14:textId="77777777" w:rsidR="008043C8" w:rsidRPr="00A97EE0" w:rsidRDefault="008043C8" w:rsidP="00933E10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pt-PT"/>
              </w:rPr>
            </w:pPr>
            <w:r w:rsidRPr="00A97EE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Study design</w:t>
            </w:r>
          </w:p>
        </w:tc>
        <w:tc>
          <w:tcPr>
            <w:tcW w:w="1438" w:type="dxa"/>
            <w:noWrap/>
            <w:vAlign w:val="center"/>
            <w:hideMark/>
          </w:tcPr>
          <w:p w14:paraId="55201DEA" w14:textId="77777777" w:rsidR="008043C8" w:rsidRPr="00A97EE0" w:rsidRDefault="008043C8" w:rsidP="00933E10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pt-PT"/>
              </w:rPr>
            </w:pPr>
            <w:r w:rsidRPr="00A97EE0">
              <w:rPr>
                <w:rFonts w:ascii="Times New Roman" w:eastAsia="Times New Roman" w:hAnsi="Times New Roman" w:cs="Times New Roman"/>
                <w:sz w:val="24"/>
                <w:szCs w:val="24"/>
              </w:rPr>
              <w:t>Period</w:t>
            </w:r>
            <w:r w:rsidRPr="00A97EE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 xml:space="preserve"> of data collection</w:t>
            </w:r>
          </w:p>
        </w:tc>
        <w:tc>
          <w:tcPr>
            <w:tcW w:w="2106" w:type="dxa"/>
            <w:noWrap/>
            <w:vAlign w:val="center"/>
            <w:hideMark/>
          </w:tcPr>
          <w:p w14:paraId="4C2878A4" w14:textId="77777777" w:rsidR="008043C8" w:rsidRPr="00A97EE0" w:rsidRDefault="008043C8" w:rsidP="00933E10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97EE0">
              <w:rPr>
                <w:rFonts w:ascii="Times New Roman" w:eastAsia="Times New Roman" w:hAnsi="Times New Roman" w:cs="Times New Roman"/>
                <w:sz w:val="24"/>
                <w:szCs w:val="24"/>
              </w:rPr>
              <w:t>Sample, setting and medical specialty/type of care</w:t>
            </w:r>
          </w:p>
        </w:tc>
        <w:tc>
          <w:tcPr>
            <w:tcW w:w="1805" w:type="dxa"/>
            <w:vAlign w:val="center"/>
          </w:tcPr>
          <w:p w14:paraId="47A9153A" w14:textId="77777777" w:rsidR="008043C8" w:rsidRPr="00A97EE0" w:rsidRDefault="008043C8" w:rsidP="00933E10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7EE0">
              <w:rPr>
                <w:rFonts w:ascii="Times New Roman" w:eastAsia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2222" w:type="dxa"/>
            <w:vAlign w:val="center"/>
          </w:tcPr>
          <w:p w14:paraId="3CA03041" w14:textId="77777777" w:rsidR="008043C8" w:rsidRPr="00A97EE0" w:rsidRDefault="008043C8" w:rsidP="00933E10">
            <w:pPr>
              <w:spacing w:before="0"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proofErr w:type="spellStart"/>
            <w:r w:rsidRPr="00A97EE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Description</w:t>
            </w:r>
            <w:proofErr w:type="spellEnd"/>
            <w:r w:rsidRPr="00A97EE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 xml:space="preserve"> of </w:t>
            </w:r>
            <w:proofErr w:type="spellStart"/>
            <w:r w:rsidRPr="00A97EE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the</w:t>
            </w:r>
            <w:proofErr w:type="spellEnd"/>
            <w:r w:rsidRPr="00A97EE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A97EE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intervention</w:t>
            </w:r>
            <w:proofErr w:type="spellEnd"/>
          </w:p>
        </w:tc>
        <w:tc>
          <w:tcPr>
            <w:tcW w:w="2843" w:type="dxa"/>
            <w:vAlign w:val="center"/>
          </w:tcPr>
          <w:p w14:paraId="686813D0" w14:textId="77777777" w:rsidR="008043C8" w:rsidRPr="00A97EE0" w:rsidRDefault="008043C8" w:rsidP="00933E10">
            <w:pPr>
              <w:spacing w:before="0" w:after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pt-PT"/>
              </w:rPr>
            </w:pPr>
            <w:proofErr w:type="spellStart"/>
            <w:r w:rsidRPr="00A97EE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Main</w:t>
            </w:r>
            <w:proofErr w:type="spellEnd"/>
            <w:r w:rsidRPr="00A97EE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A97EE0"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  <w:t>results</w:t>
            </w:r>
            <w:proofErr w:type="spellEnd"/>
          </w:p>
        </w:tc>
      </w:tr>
      <w:tr w:rsidR="008043C8" w:rsidRPr="00A97EE0" w14:paraId="67317868" w14:textId="77777777" w:rsidTr="000B057A">
        <w:trPr>
          <w:trHeight w:val="2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03F14AEA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on et al., 2021</w:t>
            </w:r>
          </w:p>
          <w:p w14:paraId="5AD3B279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  <w:tc>
          <w:tcPr>
            <w:tcW w:w="1316" w:type="dxa"/>
            <w:vAlign w:val="center"/>
          </w:tcPr>
          <w:p w14:paraId="0672A008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ross-</w:t>
            </w:r>
            <w:proofErr w:type="spellStart"/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ctional</w:t>
            </w:r>
            <w:proofErr w:type="spellEnd"/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study</w:t>
            </w:r>
          </w:p>
        </w:tc>
        <w:tc>
          <w:tcPr>
            <w:tcW w:w="1438" w:type="dxa"/>
            <w:noWrap/>
            <w:vAlign w:val="center"/>
            <w:hideMark/>
          </w:tcPr>
          <w:p w14:paraId="7671FEBC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August to 30 October 2020.</w:t>
            </w:r>
          </w:p>
          <w:p w14:paraId="0E467C78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July and 18 September 2020</w:t>
            </w:r>
          </w:p>
        </w:tc>
        <w:tc>
          <w:tcPr>
            <w:tcW w:w="2106" w:type="dxa"/>
            <w:noWrap/>
            <w:vAlign w:val="center"/>
            <w:hideMark/>
          </w:tcPr>
          <w:p w14:paraId="4121B8F9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424+286 programs.</w:t>
            </w:r>
          </w:p>
          <w:p w14:paraId="45C1F6D5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D272312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specialty: Pulmonology</w:t>
            </w:r>
          </w:p>
          <w:p w14:paraId="21792D47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ystic Fibrosis - CF).</w:t>
            </w:r>
          </w:p>
        </w:tc>
        <w:tc>
          <w:tcPr>
            <w:tcW w:w="1805" w:type="dxa"/>
            <w:vAlign w:val="center"/>
          </w:tcPr>
          <w:p w14:paraId="40CAB810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standing perceptions and use of telehealth; and identifying facilitators and barriers to the use of telehealth, among people with CF and their families, with diverse socio-economic and ethnic backgrounds.</w:t>
            </w:r>
          </w:p>
        </w:tc>
        <w:tc>
          <w:tcPr>
            <w:tcW w:w="2222" w:type="dxa"/>
            <w:vAlign w:val="center"/>
          </w:tcPr>
          <w:p w14:paraId="3C040B4A" w14:textId="77777777" w:rsidR="008043C8" w:rsidRPr="00A97EE0" w:rsidRDefault="008043C8" w:rsidP="00933E10">
            <w:pPr>
              <w:spacing w:before="0" w:after="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statistical analysis of the 2020 QF healthcare status surveys completed by (1) people with CF, by (2) CF Healthcare Program Directors and by (3) the CF Foundation User Register.</w:t>
            </w:r>
          </w:p>
        </w:tc>
        <w:tc>
          <w:tcPr>
            <w:tcW w:w="2843" w:type="dxa"/>
            <w:vAlign w:val="center"/>
          </w:tcPr>
          <w:p w14:paraId="0231E8AF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 People from racial and ethnic minorities and people who reported financial problems had less access to telemedicine consultations.</w:t>
            </w:r>
          </w:p>
          <w:p w14:paraId="4FB82A09" w14:textId="77777777" w:rsidR="008043C8" w:rsidRPr="00A97EE0" w:rsidRDefault="008043C8" w:rsidP="00933E10">
            <w:pPr>
              <w:pStyle w:val="ListParagraph"/>
              <w:spacing w:before="0" w:after="0" w:line="259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 The elimination of insurance company copayments increased coverage and access to telemedicine services.</w:t>
            </w:r>
          </w:p>
        </w:tc>
      </w:tr>
      <w:tr w:rsidR="008043C8" w:rsidRPr="00A97EE0" w14:paraId="79E32045" w14:textId="77777777" w:rsidTr="000B057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6FE51627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timore et al., 2021</w:t>
            </w:r>
          </w:p>
          <w:p w14:paraId="428FD758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  <w:tc>
          <w:tcPr>
            <w:tcW w:w="1316" w:type="dxa"/>
            <w:vAlign w:val="center"/>
          </w:tcPr>
          <w:p w14:paraId="23452A81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ohort study</w:t>
            </w:r>
          </w:p>
        </w:tc>
        <w:tc>
          <w:tcPr>
            <w:tcW w:w="1438" w:type="dxa"/>
            <w:noWrap/>
            <w:vAlign w:val="center"/>
            <w:hideMark/>
          </w:tcPr>
          <w:p w14:paraId="2F7C610B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July 2019 to 31 May 2021</w:t>
            </w:r>
          </w:p>
        </w:tc>
        <w:tc>
          <w:tcPr>
            <w:tcW w:w="2106" w:type="dxa"/>
            <w:noWrap/>
            <w:vAlign w:val="center"/>
            <w:hideMark/>
          </w:tcPr>
          <w:p w14:paraId="51A3B617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14792 patients in the surgical department of a university tertiary care Centre (Virginia).</w:t>
            </w:r>
          </w:p>
          <w:p w14:paraId="108D7B0E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EB694BD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specialties:</w:t>
            </w:r>
          </w:p>
          <w:p w14:paraId="5D74E988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ery (General, Breast, Colorectal, Cardiothoracic, Bariatric, Oncological, Paediatric, Transplant and Vascular).</w:t>
            </w:r>
          </w:p>
        </w:tc>
        <w:tc>
          <w:tcPr>
            <w:tcW w:w="1805" w:type="dxa"/>
            <w:vAlign w:val="center"/>
          </w:tcPr>
          <w:p w14:paraId="692FDC32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examine demographic and socioeconomic differences in the use of telemedicine in surgical patients during the pandemic of COVID-19.</w:t>
            </w:r>
          </w:p>
        </w:tc>
        <w:tc>
          <w:tcPr>
            <w:tcW w:w="2222" w:type="dxa"/>
            <w:vAlign w:val="center"/>
          </w:tcPr>
          <w:p w14:paraId="6C1F698A" w14:textId="77777777" w:rsidR="008043C8" w:rsidRPr="00A97EE0" w:rsidRDefault="008043C8" w:rsidP="00933E10">
            <w:pPr>
              <w:spacing w:before="0" w:after="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 xml:space="preserve">Patients from the surgical department were divided into three types of visits: pre-COVID-19 face-to-face, COVID-19 face-to-face, or COVID-19 telemedicine. Encounter data were extracted from institutional databases. Generalized linear models were used to examine associations of gender, race/ethnicity, Distressed Communities Index score, activation </w:t>
            </w:r>
            <w:r w:rsidRPr="00A97E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f MyChart (a digital portal for users to access their medical record and communicate with clinicians), and insurance status with telemedicine use during the COVID-19 pandemic.</w:t>
            </w:r>
          </w:p>
        </w:tc>
        <w:tc>
          <w:tcPr>
            <w:tcW w:w="2843" w:type="dxa"/>
            <w:vAlign w:val="center"/>
          </w:tcPr>
          <w:p w14:paraId="0C20CB3F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) There were no significant differences in access to telemedicine consultations between races/ethnicities.</w:t>
            </w:r>
          </w:p>
          <w:p w14:paraId="6121E9F4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2) In the first three months of the COVID-19 pandemic, telemedicine was used more by women and by people without government or commercial insurance.</w:t>
            </w:r>
          </w:p>
          <w:p w14:paraId="6D192D13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 xml:space="preserve">(3) Telemedicine visits during COVID- 19 were more likely in people from less socioeconomically distressed cities, who used a MyChart, and </w:t>
            </w:r>
            <w:r w:rsidRPr="00A97E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 non-government or commercial insurance.</w:t>
            </w:r>
          </w:p>
        </w:tc>
      </w:tr>
      <w:tr w:rsidR="008043C8" w:rsidRPr="00A97EE0" w14:paraId="4A48A39D" w14:textId="77777777" w:rsidTr="000B057A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1959E656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lam et al., 2022</w:t>
            </w:r>
          </w:p>
          <w:p w14:paraId="28E6410B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  <w:tc>
          <w:tcPr>
            <w:tcW w:w="1316" w:type="dxa"/>
            <w:vAlign w:val="center"/>
          </w:tcPr>
          <w:p w14:paraId="245A07A2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-sectional study with comparative analysis </w:t>
            </w:r>
          </w:p>
        </w:tc>
        <w:tc>
          <w:tcPr>
            <w:tcW w:w="1438" w:type="dxa"/>
            <w:noWrap/>
            <w:vAlign w:val="center"/>
            <w:hideMark/>
          </w:tcPr>
          <w:p w14:paraId="2CE39404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April to 25 May 2020</w:t>
            </w:r>
          </w:p>
        </w:tc>
        <w:tc>
          <w:tcPr>
            <w:tcW w:w="2106" w:type="dxa"/>
            <w:noWrap/>
            <w:vAlign w:val="center"/>
            <w:hideMark/>
          </w:tcPr>
          <w:p w14:paraId="31B21FD7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7C5266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1720 patients who had a scheduled visit at the Kellogg Eye Center at the University of Michigan.</w:t>
            </w:r>
          </w:p>
          <w:p w14:paraId="5171DDFB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85DD89A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A97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specialty: Ophthalmology</w:t>
            </w:r>
          </w:p>
        </w:tc>
        <w:tc>
          <w:tcPr>
            <w:tcW w:w="1805" w:type="dxa"/>
            <w:vAlign w:val="center"/>
          </w:tcPr>
          <w:p w14:paraId="634B4D6E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evaluate the relationship between telemedicine use and socio-demographic factors of users who sought ophthalmic care.</w:t>
            </w:r>
          </w:p>
        </w:tc>
        <w:tc>
          <w:tcPr>
            <w:tcW w:w="2222" w:type="dxa"/>
            <w:vAlign w:val="center"/>
          </w:tcPr>
          <w:p w14:paraId="5AE66BB9" w14:textId="77777777" w:rsidR="008043C8" w:rsidRPr="00A97EE0" w:rsidRDefault="008043C8" w:rsidP="00933E10">
            <w:pPr>
              <w:spacing w:before="0" w:after="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Review of eye care utilization patterns of a stratified random sample of 1720 patients and calculated their odds of having a video, telephone or in-person visit compared with a rescheduled visit using a multinomial logistic regression model.</w:t>
            </w:r>
          </w:p>
        </w:tc>
        <w:tc>
          <w:tcPr>
            <w:tcW w:w="2843" w:type="dxa"/>
            <w:vAlign w:val="center"/>
          </w:tcPr>
          <w:p w14:paraId="54BF6E39" w14:textId="77777777" w:rsidR="008043C8" w:rsidRPr="00A97EE0" w:rsidRDefault="008043C8" w:rsidP="00933E1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1) 31.2% of people had face-to-face consultations; 18.6% had consultations by telephone; 5.5% had video consultations; and 44.7% had rescheduled consultations. (2) The study population was mostly white (80.2%).</w:t>
            </w:r>
          </w:p>
          <w:p w14:paraId="4EF46EA0" w14:textId="77777777" w:rsidR="008043C8" w:rsidRPr="00A97EE0" w:rsidRDefault="008043C8" w:rsidP="00933E1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3) Black (and other) people were less likely to have in-person appointments.</w:t>
            </w:r>
          </w:p>
          <w:p w14:paraId="1244DBE0" w14:textId="77777777" w:rsidR="008043C8" w:rsidRPr="00A97EE0" w:rsidRDefault="008043C8" w:rsidP="00933E1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4) People living further away from the hospital Centre were more likely to have video, telephone or in-person appointments than rescheduled appointments.</w:t>
            </w:r>
          </w:p>
          <w:p w14:paraId="76B3DB7E" w14:textId="77777777" w:rsidR="008043C8" w:rsidRPr="00A97EE0" w:rsidRDefault="008043C8" w:rsidP="00933E1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5) People with access to faster internet service were less likely to have a face-to-face consultation.</w:t>
            </w:r>
          </w:p>
          <w:p w14:paraId="6CF856AC" w14:textId="77777777" w:rsidR="008043C8" w:rsidRPr="00A97EE0" w:rsidRDefault="008043C8" w:rsidP="00933E1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6) Older people were more likely to have an in-person appointment and less likely to have video or telephone call appointments.</w:t>
            </w:r>
          </w:p>
          <w:p w14:paraId="0E2205E4" w14:textId="77777777" w:rsidR="008043C8" w:rsidRPr="00A97EE0" w:rsidRDefault="008043C8" w:rsidP="00933E1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7) People of non-white race had less access to health care.</w:t>
            </w:r>
          </w:p>
        </w:tc>
      </w:tr>
      <w:tr w:rsidR="008043C8" w:rsidRPr="00A97EE0" w14:paraId="131F7501" w14:textId="77777777" w:rsidTr="000B057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5FB9A92E" w14:textId="77777777" w:rsidR="008043C8" w:rsidRPr="000B057A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0B0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lastRenderedPageBreak/>
              <w:t>Chen, Andoh e Nwanyanwu, 2022</w:t>
            </w:r>
          </w:p>
          <w:p w14:paraId="709C402C" w14:textId="77777777" w:rsidR="008043C8" w:rsidRPr="000B057A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0B0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EUA</w:t>
            </w:r>
          </w:p>
        </w:tc>
        <w:tc>
          <w:tcPr>
            <w:tcW w:w="1316" w:type="dxa"/>
            <w:vAlign w:val="center"/>
          </w:tcPr>
          <w:p w14:paraId="3556B87E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etrospective cohort study</w:t>
            </w:r>
          </w:p>
        </w:tc>
        <w:tc>
          <w:tcPr>
            <w:tcW w:w="1438" w:type="dxa"/>
            <w:noWrap/>
            <w:vAlign w:val="center"/>
            <w:hideMark/>
          </w:tcPr>
          <w:p w14:paraId="5AF091D0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arch to 31 August 2020</w:t>
            </w:r>
          </w:p>
        </w:tc>
        <w:tc>
          <w:tcPr>
            <w:tcW w:w="2106" w:type="dxa"/>
            <w:noWrap/>
            <w:vAlign w:val="center"/>
            <w:hideMark/>
          </w:tcPr>
          <w:p w14:paraId="5A16C2CF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5023 patients of an ophthalmic academic centre (Yale New Haven Hospital health system).</w:t>
            </w:r>
          </w:p>
          <w:p w14:paraId="363C6EC5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7240CD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A97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specialty: Ophthalmology.</w:t>
            </w:r>
          </w:p>
        </w:tc>
        <w:tc>
          <w:tcPr>
            <w:tcW w:w="1805" w:type="dxa"/>
            <w:vAlign w:val="center"/>
          </w:tcPr>
          <w:p w14:paraId="052CCC06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y disparities in the use of telemedicine during the COVID-19 pandemic.</w:t>
            </w:r>
          </w:p>
        </w:tc>
        <w:tc>
          <w:tcPr>
            <w:tcW w:w="2222" w:type="dxa"/>
            <w:vAlign w:val="center"/>
          </w:tcPr>
          <w:p w14:paraId="229BA39A" w14:textId="77777777" w:rsidR="008043C8" w:rsidRPr="00A97EE0" w:rsidRDefault="008043C8" w:rsidP="00933E10">
            <w:pPr>
              <w:spacing w:before="0" w:after="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Collection of demographic information through electronic medical records and consequent identification of socioeconomic characteristics by zip code-level, which were drawn from the 2019 American Community Survey 5-year estimates.</w:t>
            </w:r>
          </w:p>
        </w:tc>
        <w:tc>
          <w:tcPr>
            <w:tcW w:w="2843" w:type="dxa"/>
            <w:vAlign w:val="center"/>
          </w:tcPr>
          <w:p w14:paraId="47DFFEDF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1) A total of 8116 clinical encounters were completed for 5023 service patients. 8.9% participated in a video encounter, 12.8% completed a telephone encounter, and 78.3% attended clinical appointments in person.</w:t>
            </w:r>
          </w:p>
          <w:p w14:paraId="77418621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2) Ethnic/racial minorities, older people, and non-English speakers were significantly less likely to complete a telemedicine encounter.</w:t>
            </w:r>
          </w:p>
          <w:p w14:paraId="27C38704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3) Among users who completed any type of telemedicine appointment, the characteristics older age, Medicare insurance, and black race were associated with making only telephone consultations.</w:t>
            </w:r>
          </w:p>
        </w:tc>
      </w:tr>
      <w:tr w:rsidR="008043C8" w:rsidRPr="00A97EE0" w14:paraId="2B9E2229" w14:textId="77777777" w:rsidTr="000B057A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38D864F5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 e Park, 2021</w:t>
            </w:r>
          </w:p>
          <w:p w14:paraId="60A5CA51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  <w:tc>
          <w:tcPr>
            <w:tcW w:w="1316" w:type="dxa"/>
            <w:vAlign w:val="center"/>
          </w:tcPr>
          <w:p w14:paraId="534F71EC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Estudo transversal</w:t>
            </w:r>
          </w:p>
        </w:tc>
        <w:tc>
          <w:tcPr>
            <w:tcW w:w="1438" w:type="dxa"/>
            <w:noWrap/>
            <w:vAlign w:val="center"/>
            <w:hideMark/>
          </w:tcPr>
          <w:p w14:paraId="29D2452D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June 2020 to 15 July 2020</w:t>
            </w:r>
          </w:p>
        </w:tc>
        <w:tc>
          <w:tcPr>
            <w:tcW w:w="2106" w:type="dxa"/>
            <w:noWrap/>
            <w:vAlign w:val="center"/>
            <w:hideMark/>
          </w:tcPr>
          <w:p w14:paraId="02B48C0B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6172 MEDICARE beneficiaries aged 65 and over.</w:t>
            </w:r>
          </w:p>
          <w:p w14:paraId="636D3A6A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66EC18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Medical specialty:</w:t>
            </w:r>
          </w:p>
          <w:p w14:paraId="377C41AA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not specified.</w:t>
            </w:r>
          </w:p>
        </w:tc>
        <w:tc>
          <w:tcPr>
            <w:tcW w:w="1805" w:type="dxa"/>
            <w:vAlign w:val="center"/>
          </w:tcPr>
          <w:p w14:paraId="34EFF4CB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examine the factors associated with accessibility of telehealth services during the COVID-19 pandemic among adults aged 65 years and over.</w:t>
            </w:r>
          </w:p>
        </w:tc>
        <w:tc>
          <w:tcPr>
            <w:tcW w:w="2222" w:type="dxa"/>
            <w:vAlign w:val="center"/>
          </w:tcPr>
          <w:p w14:paraId="748EE802" w14:textId="77777777" w:rsidR="008043C8" w:rsidRPr="00A97EE0" w:rsidRDefault="008043C8" w:rsidP="00933E10">
            <w:pPr>
              <w:spacing w:before="0" w:after="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Two weighted multivariable logistic regression models were used to examine associations between usual health care providers offering telehealth appointments:</w:t>
            </w:r>
          </w:p>
          <w:p w14:paraId="296793E2" w14:textId="77777777" w:rsidR="008043C8" w:rsidRPr="00A97EE0" w:rsidRDefault="008043C8" w:rsidP="00933E10">
            <w:pPr>
              <w:spacing w:before="0" w:after="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1) during the COVID-19 pandemic and (2) to replace a regularly scheduled appointment.</w:t>
            </w:r>
          </w:p>
          <w:p w14:paraId="05A10206" w14:textId="77777777" w:rsidR="008043C8" w:rsidRPr="00A97EE0" w:rsidRDefault="008043C8" w:rsidP="00933E10">
            <w:pPr>
              <w:spacing w:before="0" w:after="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ctors including sociodemographic characteristics, comorbidities, digital access, and literacy were examined.</w:t>
            </w:r>
          </w:p>
        </w:tc>
        <w:tc>
          <w:tcPr>
            <w:tcW w:w="2843" w:type="dxa"/>
            <w:vAlign w:val="center"/>
          </w:tcPr>
          <w:p w14:paraId="0CD74725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) 81.2% of respondents reported that their usual healthcare providers offered telehealth consultations during the COVID-19 pandemic.</w:t>
            </w:r>
          </w:p>
          <w:p w14:paraId="39D11B4D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2) 56.8% reported that their usual providers offered telehealth services to reschedule a regularly scheduled appointment.</w:t>
            </w:r>
          </w:p>
          <w:p w14:paraId="2611300B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 xml:space="preserve">(3) Disparities in accessibility of telehealth services were </w:t>
            </w:r>
            <w:r w:rsidRPr="00A97E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bserved by gender, area of residence, income level, and US Census tract region.</w:t>
            </w:r>
          </w:p>
          <w:p w14:paraId="7C6CCC04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4) Beneficiaries with Internet access who reported ever participating in video, voice, or Internet conferencing calls before were more likely to report having access to telehealth.</w:t>
            </w:r>
          </w:p>
          <w:p w14:paraId="74DBB43B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5) Non-Hispanic black beneficiaries and beneficiaries with comorbidities were more likely to have their usual provider offer telehealth to replace a regularly scheduled appointment.</w:t>
            </w:r>
          </w:p>
        </w:tc>
      </w:tr>
      <w:tr w:rsidR="008043C8" w:rsidRPr="00A97EE0" w14:paraId="315BCAE3" w14:textId="77777777" w:rsidTr="000B057A">
        <w:trPr>
          <w:trHeight w:val="1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6C9159EE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arrat</w:t>
            </w:r>
            <w:proofErr w:type="spellEnd"/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21</w:t>
            </w:r>
          </w:p>
          <w:p w14:paraId="1F33F3E7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  <w:tc>
          <w:tcPr>
            <w:tcW w:w="1316" w:type="dxa"/>
            <w:vAlign w:val="center"/>
          </w:tcPr>
          <w:p w14:paraId="2720A2E3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etrospective cohort study</w:t>
            </w:r>
          </w:p>
        </w:tc>
        <w:tc>
          <w:tcPr>
            <w:tcW w:w="1438" w:type="dxa"/>
            <w:noWrap/>
            <w:vAlign w:val="center"/>
            <w:hideMark/>
          </w:tcPr>
          <w:p w14:paraId="2A159A42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March to 1 May 2020</w:t>
            </w:r>
          </w:p>
        </w:tc>
        <w:tc>
          <w:tcPr>
            <w:tcW w:w="2106" w:type="dxa"/>
            <w:noWrap/>
            <w:vAlign w:val="center"/>
            <w:hideMark/>
          </w:tcPr>
          <w:p w14:paraId="19CBADDF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D9F9F6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1162 patients of the Otorhinolaryngology Department - Head and Neck Surgery, of a tertiary academic centre;</w:t>
            </w:r>
          </w:p>
          <w:p w14:paraId="065723D1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805CD69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Medical specialty: Otorhinolaryngology.</w:t>
            </w:r>
          </w:p>
        </w:tc>
        <w:tc>
          <w:tcPr>
            <w:tcW w:w="1805" w:type="dxa"/>
            <w:vAlign w:val="center"/>
          </w:tcPr>
          <w:p w14:paraId="71A60FBB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assess the demographic and socioeconomic factors associated with patients access to telehealth services during the COVID-19 pandemic.</w:t>
            </w:r>
          </w:p>
          <w:p w14:paraId="0AB669EE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2" w:type="dxa"/>
            <w:vAlign w:val="center"/>
          </w:tcPr>
          <w:p w14:paraId="130A7FA5" w14:textId="77777777" w:rsidR="008043C8" w:rsidRPr="00A97EE0" w:rsidRDefault="008043C8" w:rsidP="00933E10">
            <w:pPr>
              <w:spacing w:before="0" w:after="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 xml:space="preserve">Univariate and multivariate logistic regression models were created to compare (1) completion of a virtual visit compared with another type of visit to identify demographic and socioeconomic factors associated with the ability to adopt telehealth; (2) completion of a virtual visit compared with a telephone visit to identify individuals without time-sensitive issues who were unable </w:t>
            </w:r>
            <w:r w:rsidRPr="00A97E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access virtual care but were able to access care through other means; and (3) completion of virtual or telephone visits compared with non-face-to-face visits.</w:t>
            </w:r>
          </w:p>
        </w:tc>
        <w:tc>
          <w:tcPr>
            <w:tcW w:w="2843" w:type="dxa"/>
            <w:vAlign w:val="center"/>
          </w:tcPr>
          <w:p w14:paraId="14CF888D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) Of the 1162 clients included, 990 visits were made and 437 of these completed a virtual consultation.</w:t>
            </w:r>
          </w:p>
          <w:p w14:paraId="78B6581E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2) Female and insured users were more likely to engage in virtual consultations.</w:t>
            </w:r>
          </w:p>
          <w:p w14:paraId="065F815F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3) Age, gender, average household income and marital status are associated with patient participation in telehealth.</w:t>
            </w:r>
          </w:p>
          <w:p w14:paraId="18F2C067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4) Vulnerable patient populations are less likely to access telehealth consultations.</w:t>
            </w:r>
          </w:p>
          <w:p w14:paraId="33CBED4F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 xml:space="preserve">(5) Users in areas with lower median household incomes, who had Medicaid or were uninsured, and who were older were more </w:t>
            </w:r>
            <w:r w:rsidRPr="00A97E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kely to engage in telehealth consultations.</w:t>
            </w:r>
          </w:p>
        </w:tc>
      </w:tr>
      <w:tr w:rsidR="008043C8" w:rsidRPr="00A97EE0" w14:paraId="32507413" w14:textId="77777777" w:rsidTr="000B057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2983427A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berly et al., 2020</w:t>
            </w:r>
          </w:p>
          <w:p w14:paraId="2B9A1E42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  <w:tc>
          <w:tcPr>
            <w:tcW w:w="1316" w:type="dxa"/>
            <w:vAlign w:val="center"/>
          </w:tcPr>
          <w:p w14:paraId="52879EF2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etrospective cohort study</w:t>
            </w:r>
          </w:p>
        </w:tc>
        <w:tc>
          <w:tcPr>
            <w:tcW w:w="1438" w:type="dxa"/>
            <w:noWrap/>
            <w:vAlign w:val="center"/>
            <w:hideMark/>
          </w:tcPr>
          <w:p w14:paraId="37E98301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March to 11 May 2020</w:t>
            </w:r>
          </w:p>
        </w:tc>
        <w:tc>
          <w:tcPr>
            <w:tcW w:w="2106" w:type="dxa"/>
            <w:noWrap/>
            <w:vAlign w:val="center"/>
            <w:hideMark/>
          </w:tcPr>
          <w:p w14:paraId="14539615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148402 patients who booked a telemedicine consultation in a university health system.</w:t>
            </w:r>
          </w:p>
          <w:p w14:paraId="65B15980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C37457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Specialties: Cardiology, pneumology, rheumatology, gastroenterology, infectious diseases, rheumatology, nephrology, haematology-oncology, and general and family medicine.</w:t>
            </w:r>
          </w:p>
        </w:tc>
        <w:tc>
          <w:tcPr>
            <w:tcW w:w="1805" w:type="dxa"/>
            <w:vAlign w:val="center"/>
          </w:tcPr>
          <w:p w14:paraId="68531C92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assess whether inequities exist between clients who completed a telemedicine encounter (by telephone or video) with those who were scheduled but did not complete a telemedicine visit during the pandemic of COVID-19.</w:t>
            </w:r>
          </w:p>
        </w:tc>
        <w:tc>
          <w:tcPr>
            <w:tcW w:w="2222" w:type="dxa"/>
            <w:vAlign w:val="center"/>
          </w:tcPr>
          <w:p w14:paraId="577C0D9D" w14:textId="77777777" w:rsidR="008043C8" w:rsidRPr="00A97EE0" w:rsidRDefault="008043C8" w:rsidP="00933E10">
            <w:pPr>
              <w:spacing w:before="0" w:after="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Application of multivariate models to assess the association between sociodemographic factors, including gender, race/ethnicity, socioeconomic status and language, and the use of telemedicine visits, as well as specific video use.</w:t>
            </w:r>
          </w:p>
        </w:tc>
        <w:tc>
          <w:tcPr>
            <w:tcW w:w="2843" w:type="dxa"/>
            <w:vAlign w:val="center"/>
          </w:tcPr>
          <w:p w14:paraId="4D23348C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1) Of 148 402 patients who had scheduled telemedicine visits during the study period, only 80780 users (54.4%) completed visits.</w:t>
            </w:r>
          </w:p>
          <w:p w14:paraId="5AA3CA01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2) Of 78539 patients with completed visits, 45.6% were conducted via video, while 54.4% conducted telephone visits.</w:t>
            </w:r>
          </w:p>
          <w:p w14:paraId="58897ED3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3) The variables: advanced age, Asian race, non-English as an official language, and Medicaid insurance were independently associated with fewer completed telemedicine visits.</w:t>
            </w:r>
          </w:p>
          <w:p w14:paraId="2DD34529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4) The variables advanced age, female gender, black race, Latino ethnicity, and lower household incomes were associated with less use of video for telemedicine visits.</w:t>
            </w:r>
          </w:p>
          <w:p w14:paraId="1D110DF0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5) Middle incomes were associated with greater use of telemedicine services. However, the same was not observed in middle-high incomes.</w:t>
            </w:r>
          </w:p>
        </w:tc>
      </w:tr>
      <w:tr w:rsidR="008043C8" w:rsidRPr="00A97EE0" w14:paraId="53E03C94" w14:textId="77777777" w:rsidTr="000B057A">
        <w:trPr>
          <w:trHeight w:val="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5381C61B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aynes et al., 2021</w:t>
            </w:r>
          </w:p>
          <w:p w14:paraId="3499E568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  <w:tc>
          <w:tcPr>
            <w:tcW w:w="1316" w:type="dxa"/>
            <w:vAlign w:val="center"/>
          </w:tcPr>
          <w:p w14:paraId="0F029A54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 study and retrospective cohort study</w:t>
            </w:r>
          </w:p>
        </w:tc>
        <w:tc>
          <w:tcPr>
            <w:tcW w:w="1438" w:type="dxa"/>
            <w:noWrap/>
            <w:vAlign w:val="center"/>
            <w:hideMark/>
          </w:tcPr>
          <w:p w14:paraId="71E7504B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March to 30 June 2020</w:t>
            </w:r>
          </w:p>
        </w:tc>
        <w:tc>
          <w:tcPr>
            <w:tcW w:w="2106" w:type="dxa"/>
            <w:noWrap/>
            <w:vAlign w:val="center"/>
            <w:hideMark/>
          </w:tcPr>
          <w:p w14:paraId="52004DE6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B945BF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 1292 patients of the UC Davis health unit with Diabetes Mellitus (DM) type I or II.</w:t>
            </w:r>
          </w:p>
          <w:p w14:paraId="0EB59E63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89E1F4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Medical specialty: Endocrinology.</w:t>
            </w:r>
          </w:p>
        </w:tc>
        <w:tc>
          <w:tcPr>
            <w:tcW w:w="1805" w:type="dxa"/>
            <w:vAlign w:val="center"/>
          </w:tcPr>
          <w:p w14:paraId="0CAE2B01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identify factors associated with users regarding the uptake of telemedicine services for the clinical subspecialty of DM during the COVID-19 pandemic.</w:t>
            </w:r>
          </w:p>
        </w:tc>
        <w:tc>
          <w:tcPr>
            <w:tcW w:w="2222" w:type="dxa"/>
            <w:vAlign w:val="center"/>
          </w:tcPr>
          <w:p w14:paraId="10B48548" w14:textId="77777777" w:rsidR="008043C8" w:rsidRPr="00A97EE0" w:rsidRDefault="008043C8" w:rsidP="00933E10">
            <w:pPr>
              <w:spacing w:before="0" w:after="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 of multivariate logistic regression to explore the associations between telemedicine use and demographic factors; and subsequently surveyed users who received face-to-face care to understand the reasons for non-use of telemedicine services.</w:t>
            </w:r>
          </w:p>
        </w:tc>
        <w:tc>
          <w:tcPr>
            <w:tcW w:w="2843" w:type="dxa"/>
            <w:vAlign w:val="center"/>
          </w:tcPr>
          <w:p w14:paraId="7869CC4E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1) During the analyzed period, from the 1292 users seen, 552 received at least one telemedicine consultation and 740 preferred face-to-face or telephone consultations.</w:t>
            </w:r>
          </w:p>
          <w:p w14:paraId="0DCFD289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2) A lower association was found between people aged over 65 years and use of telemedicine services.</w:t>
            </w:r>
          </w:p>
          <w:p w14:paraId="78CC9188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3) People who do not have English as a primary language or who need translation services subscribed less to telemedicine services.</w:t>
            </w:r>
          </w:p>
          <w:p w14:paraId="5AF7FE59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4) People with public insurance used telemedicine services less than those who used private insurance.</w:t>
            </w:r>
          </w:p>
          <w:p w14:paraId="76E5848E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5) People who preferred face-to-face consultations believe that telemedicine consultations have less quality, that they are not familiar with the technology and accused having less access to smartphones.</w:t>
            </w:r>
          </w:p>
          <w:p w14:paraId="5E1B2ED3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6) Most people reported not wanting to use or seek telemedicine services for diabetes in the future.</w:t>
            </w:r>
          </w:p>
        </w:tc>
      </w:tr>
      <w:tr w:rsidR="008043C8" w:rsidRPr="00A97EE0" w14:paraId="1E6519EB" w14:textId="77777777" w:rsidTr="000B057A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5C80D121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ley et al., 2020</w:t>
            </w:r>
          </w:p>
          <w:p w14:paraId="54E3D73F" w14:textId="77777777" w:rsidR="008043C8" w:rsidRPr="00A97EE0" w:rsidRDefault="008043C8" w:rsidP="00933E1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  <w:tc>
          <w:tcPr>
            <w:tcW w:w="1316" w:type="dxa"/>
            <w:vAlign w:val="center"/>
          </w:tcPr>
          <w:p w14:paraId="43C57A2E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ross-</w:t>
            </w:r>
            <w:proofErr w:type="spellStart"/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ctional</w:t>
            </w:r>
            <w:proofErr w:type="spellEnd"/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study</w:t>
            </w:r>
          </w:p>
        </w:tc>
        <w:tc>
          <w:tcPr>
            <w:tcW w:w="1438" w:type="dxa"/>
            <w:noWrap/>
            <w:vAlign w:val="center"/>
          </w:tcPr>
          <w:p w14:paraId="09ED1EF1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proofErr w:type="spellStart"/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March</w:t>
            </w:r>
            <w:proofErr w:type="spellEnd"/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to </w:t>
            </w:r>
            <w:proofErr w:type="spellStart"/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April</w:t>
            </w:r>
            <w:proofErr w:type="spellEnd"/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2018, 2019 and 2020</w:t>
            </w:r>
          </w:p>
        </w:tc>
        <w:tc>
          <w:tcPr>
            <w:tcW w:w="2106" w:type="dxa"/>
            <w:noWrap/>
            <w:vAlign w:val="center"/>
          </w:tcPr>
          <w:p w14:paraId="68C8AA10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310F96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6.8 million people from the 50 United States (US) states who </w:t>
            </w: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eceived health insurance through their employers.</w:t>
            </w:r>
          </w:p>
          <w:p w14:paraId="762FDD48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54913A9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care:</w:t>
            </w:r>
          </w:p>
          <w:p w14:paraId="7F8401A6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ventive care (colonoscopy, mammogram, hemoglobin levels, and vaccination); Elective care (musculoskeletal surgery, cataract surgery, MRI); Non-elective care (Angioplasty, chemotherapy, maternity care); Prescription drugs (Statin; antidiabetics; </w:t>
            </w:r>
            <w:proofErr w:type="spellStart"/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asthmatics</w:t>
            </w:r>
            <w:proofErr w:type="spellEnd"/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5" w:type="dxa"/>
            <w:vAlign w:val="center"/>
          </w:tcPr>
          <w:p w14:paraId="0640338C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o examine changes in health care utilization that occurred during </w:t>
            </w: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rch and abri 2020 relative to the same period for 2019 and 2018 in patients of employer-provided insurance.</w:t>
            </w:r>
          </w:p>
          <w:p w14:paraId="6806273F" w14:textId="77777777" w:rsidR="008043C8" w:rsidRPr="00A97EE0" w:rsidRDefault="008043C8" w:rsidP="00933E10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amine whether changes differed by zip code-level, race/ethnicity, or income.</w:t>
            </w:r>
          </w:p>
        </w:tc>
        <w:tc>
          <w:tcPr>
            <w:tcW w:w="2222" w:type="dxa"/>
            <w:vAlign w:val="center"/>
          </w:tcPr>
          <w:p w14:paraId="4F1C8E3A" w14:textId="77777777" w:rsidR="008043C8" w:rsidRPr="00A97EE0" w:rsidRDefault="008043C8" w:rsidP="00933E10">
            <w:pPr>
              <w:spacing w:before="0" w:after="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Evaluation of the trend in utilization of preventive services, non-group care, elective </w:t>
            </w: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ocedures, prescription drugs, in-person office visits, and telemedicine visits during the first 2 months of the 2020 COVID-19 pandemic compared to existing trends in 2019 and 2018.</w:t>
            </w:r>
          </w:p>
          <w:p w14:paraId="158927F5" w14:textId="77777777" w:rsidR="008043C8" w:rsidRPr="00A97EE0" w:rsidRDefault="008043C8" w:rsidP="00933E10">
            <w:pPr>
              <w:spacing w:before="0" w:after="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arities in pandemic association with healthcare utilization based on race and patient income at the zip code-level were also analyzed.</w:t>
            </w:r>
          </w:p>
        </w:tc>
        <w:tc>
          <w:tcPr>
            <w:tcW w:w="2843" w:type="dxa"/>
            <w:vAlign w:val="center"/>
          </w:tcPr>
          <w:p w14:paraId="49CE9029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1) The study had equal representation of people by age, gender, risk score and </w:t>
            </w:r>
            <w:r w:rsidRPr="00A97E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ographic distribution over the three years analyzed.</w:t>
            </w:r>
          </w:p>
          <w:p w14:paraId="147D4A8A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2) A large portion of the US population with employer insurance, in the first 2 months of pandemic COVID-19, used less preventive and elective care.</w:t>
            </w:r>
          </w:p>
          <w:p w14:paraId="25A15B37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3) Telemedicine use increased rapidly, but not enough to account for reductions in in-person primary care visits.</w:t>
            </w:r>
          </w:p>
          <w:p w14:paraId="3A35009B" w14:textId="77777777" w:rsidR="008043C8" w:rsidRPr="00A97EE0" w:rsidRDefault="008043C8" w:rsidP="00933E10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E0">
              <w:rPr>
                <w:rFonts w:ascii="Times New Roman" w:hAnsi="Times New Roman" w:cs="Times New Roman"/>
                <w:sz w:val="20"/>
                <w:szCs w:val="20"/>
              </w:rPr>
              <w:t>(4) Patients living in postcodes with lower-income or racial/ethnic minority populations, experienced smaller reductions in in-person visits, but also had lower rates of telemedicine adoption.</w:t>
            </w:r>
          </w:p>
        </w:tc>
      </w:tr>
    </w:tbl>
    <w:p w14:paraId="27A01D85" w14:textId="77777777" w:rsidR="008043C8" w:rsidRPr="000C4629" w:rsidRDefault="008043C8" w:rsidP="008043C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D2C93C" w14:textId="77777777" w:rsidR="00855CF0" w:rsidRDefault="00855CF0"/>
    <w:sectPr w:rsidR="00855CF0" w:rsidSect="000A1EEE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8C0E2" w14:textId="77777777" w:rsidR="000C4629" w:rsidRDefault="000C4629" w:rsidP="000C4629">
      <w:pPr>
        <w:spacing w:before="0" w:after="0" w:line="240" w:lineRule="auto"/>
      </w:pPr>
      <w:r>
        <w:separator/>
      </w:r>
    </w:p>
  </w:endnote>
  <w:endnote w:type="continuationSeparator" w:id="0">
    <w:p w14:paraId="29A029C7" w14:textId="77777777" w:rsidR="000C4629" w:rsidRDefault="000C4629" w:rsidP="000C462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E2415" w14:textId="77777777" w:rsidR="000C4629" w:rsidRDefault="000C4629" w:rsidP="000C4629">
      <w:pPr>
        <w:spacing w:before="0" w:after="0" w:line="240" w:lineRule="auto"/>
      </w:pPr>
      <w:r>
        <w:separator/>
      </w:r>
    </w:p>
  </w:footnote>
  <w:footnote w:type="continuationSeparator" w:id="0">
    <w:p w14:paraId="66D1CF0E" w14:textId="77777777" w:rsidR="000C4629" w:rsidRDefault="000C4629" w:rsidP="000C462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3C8"/>
    <w:rsid w:val="000B057A"/>
    <w:rsid w:val="000C4629"/>
    <w:rsid w:val="003023B6"/>
    <w:rsid w:val="004858BE"/>
    <w:rsid w:val="00530058"/>
    <w:rsid w:val="00783B41"/>
    <w:rsid w:val="008043C8"/>
    <w:rsid w:val="00855CF0"/>
    <w:rsid w:val="008579E0"/>
    <w:rsid w:val="00A97EE0"/>
    <w:rsid w:val="00E62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28D79"/>
  <w15:chartTrackingRefBased/>
  <w15:docId w15:val="{1F3F8949-696A-40A7-8839-14F0880D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3C8"/>
    <w:pPr>
      <w:spacing w:before="120" w:after="120"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43C8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8043C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0C4629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62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0C4629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629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DDD7A-CA23-49E5-A980-9FFBD58CA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851</Words>
  <Characters>10555</Characters>
  <Application>Microsoft Office Word</Application>
  <DocSecurity>0</DocSecurity>
  <Lines>87</Lines>
  <Paragraphs>24</Paragraphs>
  <ScaleCrop>false</ScaleCrop>
  <Company/>
  <LinksUpToDate>false</LinksUpToDate>
  <CharactersWithSpaces>1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oraia Reis da Cunha</dc:creator>
  <cp:keywords/>
  <dc:description/>
  <cp:lastModifiedBy>Ana Cunha</cp:lastModifiedBy>
  <cp:revision>5</cp:revision>
  <dcterms:created xsi:type="dcterms:W3CDTF">2022-11-08T20:09:00Z</dcterms:created>
  <dcterms:modified xsi:type="dcterms:W3CDTF">2023-03-02T14:33:00Z</dcterms:modified>
</cp:coreProperties>
</file>